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2330" w:type="dxa"/>
        <w:tblBorders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9"/>
        <w:gridCol w:w="733"/>
        <w:gridCol w:w="916"/>
        <w:gridCol w:w="701"/>
        <w:gridCol w:w="889"/>
        <w:gridCol w:w="612"/>
        <w:gridCol w:w="918"/>
        <w:gridCol w:w="630"/>
        <w:gridCol w:w="992"/>
        <w:gridCol w:w="598"/>
        <w:gridCol w:w="802"/>
        <w:gridCol w:w="610"/>
        <w:gridCol w:w="1010"/>
        <w:gridCol w:w="618"/>
        <w:gridCol w:w="930"/>
        <w:gridCol w:w="10"/>
        <w:gridCol w:w="12"/>
      </w:tblGrid>
      <w:tr w:rsidR="009E18CA" w:rsidRPr="0013776D" w14:paraId="50AE2BD4" w14:textId="77777777" w:rsidTr="00014735">
        <w:trPr>
          <w:trHeight w:val="521"/>
        </w:trPr>
        <w:tc>
          <w:tcPr>
            <w:tcW w:w="12330" w:type="dxa"/>
            <w:gridSpan w:val="17"/>
            <w:tcBorders>
              <w:bottom w:val="thinThickSmallGap" w:sz="24" w:space="0" w:color="auto"/>
            </w:tcBorders>
            <w:shd w:val="clear" w:color="auto" w:fill="auto"/>
            <w:vAlign w:val="center"/>
          </w:tcPr>
          <w:p w14:paraId="5367D048" w14:textId="77777777" w:rsidR="009E18CA" w:rsidRPr="0013776D" w:rsidRDefault="009E18CA" w:rsidP="00014735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fi-FI"/>
              </w:rPr>
            </w:pPr>
            <w:r>
              <w:rPr>
                <w:rFonts w:cs="Times New Roman"/>
                <w:b/>
                <w:sz w:val="22"/>
                <w:szCs w:val="22"/>
              </w:rPr>
              <w:t xml:space="preserve">Supplementary </w:t>
            </w:r>
            <w:r w:rsidRPr="0013776D">
              <w:rPr>
                <w:rFonts w:cs="Times New Roman"/>
                <w:b/>
                <w:sz w:val="22"/>
                <w:szCs w:val="22"/>
              </w:rPr>
              <w:t xml:space="preserve">Table 1. Summary of </w:t>
            </w:r>
            <w:r>
              <w:rPr>
                <w:rFonts w:cs="Times New Roman"/>
                <w:b/>
                <w:sz w:val="22"/>
                <w:szCs w:val="22"/>
              </w:rPr>
              <w:t>detected molecular features</w:t>
            </w:r>
            <w:r w:rsidRPr="0013776D">
              <w:rPr>
                <w:rFonts w:cs="Times New Roman"/>
                <w:b/>
                <w:sz w:val="22"/>
                <w:szCs w:val="22"/>
              </w:rPr>
              <w:t xml:space="preserve"> in all tissues from all the ionization modes</w:t>
            </w:r>
          </w:p>
        </w:tc>
      </w:tr>
      <w:tr w:rsidR="009E18CA" w:rsidRPr="0013776D" w14:paraId="3FAC105E" w14:textId="77777777" w:rsidTr="00014735">
        <w:trPr>
          <w:gridAfter w:val="1"/>
          <w:wAfter w:w="12" w:type="dxa"/>
          <w:trHeight w:val="1373"/>
        </w:trPr>
        <w:tc>
          <w:tcPr>
            <w:tcW w:w="1349" w:type="dxa"/>
            <w:tcBorders>
              <w:top w:val="thinThickSmallGap" w:sz="24" w:space="0" w:color="auto"/>
            </w:tcBorders>
            <w:shd w:val="clear" w:color="auto" w:fill="auto"/>
            <w:vAlign w:val="center"/>
            <w:hideMark/>
          </w:tcPr>
          <w:p w14:paraId="44D43D68" w14:textId="77777777" w:rsidR="009E18CA" w:rsidRPr="0013776D" w:rsidRDefault="009E18CA" w:rsidP="00014735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fi-FI"/>
              </w:rPr>
              <w:t>Tissue</w:t>
            </w:r>
          </w:p>
        </w:tc>
        <w:tc>
          <w:tcPr>
            <w:tcW w:w="1649" w:type="dxa"/>
            <w:gridSpan w:val="2"/>
            <w:tcBorders>
              <w:top w:val="thinThickSmallGap" w:sz="24" w:space="0" w:color="auto"/>
            </w:tcBorders>
            <w:shd w:val="clear" w:color="auto" w:fill="auto"/>
            <w:vAlign w:val="center"/>
            <w:hideMark/>
          </w:tcPr>
          <w:p w14:paraId="1D448D02" w14:textId="77777777" w:rsidR="009E18CA" w:rsidRPr="0013776D" w:rsidRDefault="009E18CA" w:rsidP="0001473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fi-FI"/>
              </w:rPr>
              <w:t>Total detected m</w:t>
            </w:r>
            <w: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fi-FI"/>
              </w:rPr>
              <w:t>olecular</w:t>
            </w:r>
            <w:r w:rsidRPr="0013776D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fi-FI"/>
              </w:rPr>
              <w:t xml:space="preserve"> features</w:t>
            </w:r>
            <w:r w:rsidRPr="0013776D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vertAlign w:val="superscript"/>
                <w:lang w:eastAsia="fi-FI"/>
              </w:rPr>
              <w:t>#</w:t>
            </w:r>
          </w:p>
        </w:tc>
        <w:tc>
          <w:tcPr>
            <w:tcW w:w="1590" w:type="dxa"/>
            <w:gridSpan w:val="2"/>
            <w:tcBorders>
              <w:top w:val="thinThickSmallGap" w:sz="24" w:space="0" w:color="auto"/>
            </w:tcBorders>
            <w:shd w:val="clear" w:color="auto" w:fill="auto"/>
            <w:vAlign w:val="center"/>
            <w:hideMark/>
          </w:tcPr>
          <w:p w14:paraId="69E2517A" w14:textId="77777777" w:rsidR="009E18CA" w:rsidRPr="0013776D" w:rsidRDefault="009E18CA" w:rsidP="0001473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fi-FI"/>
              </w:rPr>
              <w:t>Total significantly- changed m</w:t>
            </w:r>
            <w: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fi-FI"/>
              </w:rPr>
              <w:t>olecular</w:t>
            </w:r>
            <w:r w:rsidRPr="0013776D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fi-FI"/>
              </w:rPr>
              <w:t xml:space="preserve"> features*</w:t>
            </w:r>
          </w:p>
        </w:tc>
        <w:tc>
          <w:tcPr>
            <w:tcW w:w="1530" w:type="dxa"/>
            <w:gridSpan w:val="2"/>
            <w:tcBorders>
              <w:top w:val="thinThickSmallGap" w:sz="24" w:space="0" w:color="auto"/>
            </w:tcBorders>
            <w:shd w:val="clear" w:color="auto" w:fill="auto"/>
            <w:vAlign w:val="center"/>
            <w:hideMark/>
          </w:tcPr>
          <w:p w14:paraId="2A5CA7AA" w14:textId="19696310" w:rsidR="009E18CA" w:rsidRPr="0013776D" w:rsidRDefault="009E18CA" w:rsidP="0001473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fi-FI"/>
              </w:rPr>
              <w:t>Significant change MPF &gt; GF</w:t>
            </w:r>
            <w:r w:rsidR="00AD5FBE" w:rsidRPr="001A5723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  <w:lang w:eastAsia="fi-FI"/>
              </w:rPr>
              <w:t>†</w:t>
            </w:r>
          </w:p>
        </w:tc>
        <w:tc>
          <w:tcPr>
            <w:tcW w:w="1622" w:type="dxa"/>
            <w:gridSpan w:val="2"/>
            <w:tcBorders>
              <w:top w:val="thinThickSmallGap" w:sz="24" w:space="0" w:color="auto"/>
            </w:tcBorders>
            <w:shd w:val="clear" w:color="auto" w:fill="auto"/>
            <w:vAlign w:val="center"/>
            <w:hideMark/>
          </w:tcPr>
          <w:p w14:paraId="3F98DF47" w14:textId="7B0A1A2D" w:rsidR="009E18CA" w:rsidRPr="0013776D" w:rsidRDefault="009E18CA" w:rsidP="0001473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fi-FI"/>
              </w:rPr>
              <w:t>Significant change GF &gt; MPF</w:t>
            </w:r>
            <w:r w:rsidR="00AD5FBE" w:rsidRPr="001A5723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  <w:lang w:eastAsia="fi-FI"/>
              </w:rPr>
              <w:t>†</w:t>
            </w:r>
          </w:p>
        </w:tc>
        <w:tc>
          <w:tcPr>
            <w:tcW w:w="1400" w:type="dxa"/>
            <w:gridSpan w:val="2"/>
            <w:tcBorders>
              <w:top w:val="thinThickSmallGap" w:sz="24" w:space="0" w:color="auto"/>
            </w:tcBorders>
            <w:shd w:val="clear" w:color="auto" w:fill="auto"/>
            <w:vAlign w:val="center"/>
            <w:hideMark/>
          </w:tcPr>
          <w:p w14:paraId="66BA7B4F" w14:textId="4D9B277C" w:rsidR="009E18CA" w:rsidRPr="0013776D" w:rsidRDefault="009E18CA" w:rsidP="0001473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fi-FI"/>
              </w:rPr>
              <w:t>Significant unique to MPF</w:t>
            </w:r>
            <w:r w:rsidR="00AD5FBE" w:rsidRPr="001A5723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  <w:lang w:eastAsia="fi-FI"/>
              </w:rPr>
              <w:t>†</w:t>
            </w:r>
          </w:p>
        </w:tc>
        <w:tc>
          <w:tcPr>
            <w:tcW w:w="1620" w:type="dxa"/>
            <w:gridSpan w:val="2"/>
            <w:tcBorders>
              <w:top w:val="thinThickSmallGap" w:sz="24" w:space="0" w:color="auto"/>
            </w:tcBorders>
            <w:shd w:val="clear" w:color="auto" w:fill="auto"/>
            <w:vAlign w:val="center"/>
            <w:hideMark/>
          </w:tcPr>
          <w:p w14:paraId="1B1981B5" w14:textId="544692B1" w:rsidR="009E18CA" w:rsidRPr="0013776D" w:rsidRDefault="009E18CA" w:rsidP="0001473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fi-FI"/>
              </w:rPr>
              <w:t>Significant unique to GF</w:t>
            </w:r>
            <w:r w:rsidR="00AD5FBE" w:rsidRPr="001A5723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  <w:lang w:eastAsia="fi-FI"/>
              </w:rPr>
              <w:t>†</w:t>
            </w:r>
          </w:p>
        </w:tc>
        <w:tc>
          <w:tcPr>
            <w:tcW w:w="1558" w:type="dxa"/>
            <w:gridSpan w:val="3"/>
            <w:tcBorders>
              <w:top w:val="thinThickSmallGap" w:sz="24" w:space="0" w:color="auto"/>
            </w:tcBorders>
            <w:shd w:val="clear" w:color="auto" w:fill="auto"/>
            <w:vAlign w:val="center"/>
            <w:hideMark/>
          </w:tcPr>
          <w:p w14:paraId="3C91C7D5" w14:textId="3276778E" w:rsidR="009E18CA" w:rsidRPr="0013776D" w:rsidRDefault="009E18CA" w:rsidP="0001473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fi-FI"/>
              </w:rPr>
              <w:t>Significant Shared</w:t>
            </w:r>
            <w:r w:rsidR="00AD5FBE" w:rsidRPr="001A5723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  <w:lang w:eastAsia="fi-FI"/>
              </w:rPr>
              <w:t>†</w:t>
            </w:r>
          </w:p>
        </w:tc>
      </w:tr>
      <w:tr w:rsidR="009E18CA" w:rsidRPr="0013776D" w14:paraId="00267FCF" w14:textId="77777777" w:rsidTr="00014735">
        <w:trPr>
          <w:gridAfter w:val="2"/>
          <w:wAfter w:w="22" w:type="dxa"/>
          <w:trHeight w:val="323"/>
        </w:trPr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46FCC5C2" w14:textId="77777777" w:rsidR="009E18CA" w:rsidRPr="0013776D" w:rsidRDefault="009E18CA" w:rsidP="00014735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fi-FI"/>
              </w:rPr>
              <w:t>Cecum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6A3B749F" w14:textId="77777777" w:rsidR="009E18CA" w:rsidRPr="0013776D" w:rsidRDefault="009E18CA" w:rsidP="000147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17894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5ED1A" w14:textId="77777777" w:rsidR="009E18CA" w:rsidRPr="0013776D" w:rsidRDefault="009E18CA" w:rsidP="000147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(74%)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5C328" w14:textId="77777777" w:rsidR="009E18CA" w:rsidRPr="0013776D" w:rsidRDefault="009E18CA" w:rsidP="000147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113</w:t>
            </w:r>
            <w:r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75</w:t>
            </w:r>
          </w:p>
        </w:tc>
        <w:tc>
          <w:tcPr>
            <w:tcW w:w="8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C9EA8" w14:textId="77777777" w:rsidR="009E18CA" w:rsidRPr="0013776D" w:rsidRDefault="009E18CA" w:rsidP="000147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(64%)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F9E06" w14:textId="77777777" w:rsidR="009E18CA" w:rsidRPr="0013776D" w:rsidRDefault="009E18CA" w:rsidP="000147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4</w:t>
            </w:r>
            <w:r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603</w:t>
            </w:r>
          </w:p>
        </w:tc>
        <w:tc>
          <w:tcPr>
            <w:tcW w:w="91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E23EB" w14:textId="77777777" w:rsidR="009E18CA" w:rsidRPr="0013776D" w:rsidRDefault="009E18CA" w:rsidP="000147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(40%)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4E31C" w14:textId="77777777" w:rsidR="009E18CA" w:rsidRPr="0013776D" w:rsidRDefault="009E18CA" w:rsidP="000147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677</w:t>
            </w:r>
            <w:r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2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982DC" w14:textId="77777777" w:rsidR="009E18CA" w:rsidRPr="0013776D" w:rsidRDefault="009E18CA" w:rsidP="000147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(60%)</w:t>
            </w:r>
          </w:p>
        </w:tc>
        <w:tc>
          <w:tcPr>
            <w:tcW w:w="59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E1C05" w14:textId="77777777" w:rsidR="009E18CA" w:rsidRPr="0013776D" w:rsidRDefault="009E18CA" w:rsidP="000147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2438</w:t>
            </w:r>
          </w:p>
        </w:tc>
        <w:tc>
          <w:tcPr>
            <w:tcW w:w="80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5CD74" w14:textId="77777777" w:rsidR="009E18CA" w:rsidRPr="0013776D" w:rsidRDefault="009E18CA" w:rsidP="000147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(21%)</w:t>
            </w:r>
          </w:p>
        </w:tc>
        <w:tc>
          <w:tcPr>
            <w:tcW w:w="6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78241" w14:textId="77777777" w:rsidR="009E18CA" w:rsidRPr="0013776D" w:rsidRDefault="009E18CA" w:rsidP="000147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3621</w:t>
            </w:r>
          </w:p>
        </w:tc>
        <w:tc>
          <w:tcPr>
            <w:tcW w:w="101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CCA68" w14:textId="77777777" w:rsidR="009E18CA" w:rsidRPr="0013776D" w:rsidRDefault="009E18CA" w:rsidP="000147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(32%)</w:t>
            </w:r>
          </w:p>
        </w:tc>
        <w:tc>
          <w:tcPr>
            <w:tcW w:w="61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33DECF8" w14:textId="77777777" w:rsidR="009E18CA" w:rsidRPr="0013776D" w:rsidRDefault="009E18CA" w:rsidP="000147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53</w:t>
            </w:r>
            <w:r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1</w:t>
            </w: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5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9B8C33B" w14:textId="77777777" w:rsidR="009E18CA" w:rsidRPr="0013776D" w:rsidRDefault="009E18CA" w:rsidP="000147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(47%)</w:t>
            </w:r>
          </w:p>
        </w:tc>
      </w:tr>
      <w:tr w:rsidR="009E18CA" w:rsidRPr="0013776D" w14:paraId="59A4EFA3" w14:textId="77777777" w:rsidTr="00014735">
        <w:trPr>
          <w:gridAfter w:val="2"/>
          <w:wAfter w:w="22" w:type="dxa"/>
          <w:trHeight w:val="323"/>
        </w:trPr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6001E5B7" w14:textId="77777777" w:rsidR="009E18CA" w:rsidRPr="0013776D" w:rsidRDefault="009E18CA" w:rsidP="00014735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fi-FI"/>
              </w:rPr>
              <w:t>Ileum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43D67C31" w14:textId="77777777" w:rsidR="009E18CA" w:rsidRPr="0013776D" w:rsidRDefault="009E18CA" w:rsidP="000147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16659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73C72" w14:textId="77777777" w:rsidR="009E18CA" w:rsidRPr="0013776D" w:rsidRDefault="009E18CA" w:rsidP="000147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(69%)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69053" w14:textId="77777777" w:rsidR="009E18CA" w:rsidRPr="0013776D" w:rsidRDefault="009E18CA" w:rsidP="000147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607</w:t>
            </w:r>
            <w:r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4</w:t>
            </w:r>
          </w:p>
        </w:tc>
        <w:tc>
          <w:tcPr>
            <w:tcW w:w="8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B6863" w14:textId="77777777" w:rsidR="009E18CA" w:rsidRPr="0013776D" w:rsidRDefault="009E18CA" w:rsidP="000147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(36%)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08C8F" w14:textId="77777777" w:rsidR="009E18CA" w:rsidRPr="0013776D" w:rsidRDefault="009E18CA" w:rsidP="000147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219</w:t>
            </w:r>
            <w:r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8</w:t>
            </w:r>
          </w:p>
        </w:tc>
        <w:tc>
          <w:tcPr>
            <w:tcW w:w="91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D27AF" w14:textId="77777777" w:rsidR="009E18CA" w:rsidRPr="0013776D" w:rsidRDefault="009E18CA" w:rsidP="000147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(36%)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84754" w14:textId="77777777" w:rsidR="009E18CA" w:rsidRPr="0013776D" w:rsidRDefault="009E18CA" w:rsidP="000147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387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54AF1" w14:textId="77777777" w:rsidR="009E18CA" w:rsidRPr="0013776D" w:rsidRDefault="009E18CA" w:rsidP="000147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(64%)</w:t>
            </w:r>
          </w:p>
        </w:tc>
        <w:tc>
          <w:tcPr>
            <w:tcW w:w="59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8C8E7" w14:textId="77777777" w:rsidR="009E18CA" w:rsidRPr="0013776D" w:rsidRDefault="009E18CA" w:rsidP="000147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1419</w:t>
            </w:r>
          </w:p>
        </w:tc>
        <w:tc>
          <w:tcPr>
            <w:tcW w:w="80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03F74" w14:textId="77777777" w:rsidR="009E18CA" w:rsidRPr="0013776D" w:rsidRDefault="009E18CA" w:rsidP="000147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(23%)</w:t>
            </w:r>
          </w:p>
        </w:tc>
        <w:tc>
          <w:tcPr>
            <w:tcW w:w="6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F1099" w14:textId="77777777" w:rsidR="009E18CA" w:rsidRPr="0013776D" w:rsidRDefault="009E18CA" w:rsidP="000147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2271</w:t>
            </w:r>
          </w:p>
        </w:tc>
        <w:tc>
          <w:tcPr>
            <w:tcW w:w="101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C6DAF" w14:textId="78468D83" w:rsidR="009E18CA" w:rsidRPr="0013776D" w:rsidRDefault="009E18CA" w:rsidP="000147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(3</w:t>
            </w:r>
            <w:r w:rsidR="00CA3CEB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8</w:t>
            </w: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%)</w:t>
            </w:r>
          </w:p>
        </w:tc>
        <w:tc>
          <w:tcPr>
            <w:tcW w:w="61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C48C3F1" w14:textId="77777777" w:rsidR="009E18CA" w:rsidRPr="0013776D" w:rsidRDefault="009E18CA" w:rsidP="000147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238</w:t>
            </w:r>
            <w:r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0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E91C7A6" w14:textId="77777777" w:rsidR="009E18CA" w:rsidRPr="0013776D" w:rsidRDefault="009E18CA" w:rsidP="000147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(</w:t>
            </w:r>
            <w:r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39</w:t>
            </w: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%)</w:t>
            </w:r>
          </w:p>
        </w:tc>
      </w:tr>
      <w:tr w:rsidR="009E18CA" w:rsidRPr="0013776D" w14:paraId="6E56806A" w14:textId="77777777" w:rsidTr="00014735">
        <w:trPr>
          <w:gridAfter w:val="2"/>
          <w:wAfter w:w="22" w:type="dxa"/>
          <w:trHeight w:val="323"/>
        </w:trPr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278A333B" w14:textId="77777777" w:rsidR="009E18CA" w:rsidRPr="0013776D" w:rsidRDefault="009E18CA" w:rsidP="00014735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fi-FI"/>
              </w:rPr>
              <w:t>Duodenum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7BDC314D" w14:textId="77777777" w:rsidR="009E18CA" w:rsidRPr="0013776D" w:rsidRDefault="009E18CA" w:rsidP="000147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16046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C5321" w14:textId="77777777" w:rsidR="009E18CA" w:rsidRPr="0013776D" w:rsidRDefault="009E18CA" w:rsidP="000147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(66%)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DF213" w14:textId="77777777" w:rsidR="009E18CA" w:rsidRPr="0013776D" w:rsidRDefault="009E18CA" w:rsidP="000147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414</w:t>
            </w:r>
            <w:r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9</w:t>
            </w:r>
          </w:p>
        </w:tc>
        <w:tc>
          <w:tcPr>
            <w:tcW w:w="8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CC1FB" w14:textId="77777777" w:rsidR="009E18CA" w:rsidRPr="0013776D" w:rsidRDefault="009E18CA" w:rsidP="000147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(26%)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A966C" w14:textId="77777777" w:rsidR="009E18CA" w:rsidRPr="0013776D" w:rsidRDefault="009E18CA" w:rsidP="000147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171</w:t>
            </w:r>
            <w:r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3</w:t>
            </w:r>
          </w:p>
        </w:tc>
        <w:tc>
          <w:tcPr>
            <w:tcW w:w="91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977B6" w14:textId="77777777" w:rsidR="009E18CA" w:rsidRPr="0013776D" w:rsidRDefault="009E18CA" w:rsidP="000147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(41%)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27017" w14:textId="77777777" w:rsidR="009E18CA" w:rsidRPr="0013776D" w:rsidRDefault="009E18CA" w:rsidP="000147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243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2D648" w14:textId="77777777" w:rsidR="009E18CA" w:rsidRPr="0013776D" w:rsidRDefault="009E18CA" w:rsidP="000147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(59%)</w:t>
            </w:r>
          </w:p>
        </w:tc>
        <w:tc>
          <w:tcPr>
            <w:tcW w:w="59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35D46" w14:textId="77777777" w:rsidR="009E18CA" w:rsidRPr="0013776D" w:rsidRDefault="009E18CA" w:rsidP="000147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1299</w:t>
            </w:r>
          </w:p>
        </w:tc>
        <w:tc>
          <w:tcPr>
            <w:tcW w:w="80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E2D75" w14:textId="77777777" w:rsidR="009E18CA" w:rsidRPr="0013776D" w:rsidRDefault="009E18CA" w:rsidP="000147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(31%)</w:t>
            </w:r>
          </w:p>
        </w:tc>
        <w:tc>
          <w:tcPr>
            <w:tcW w:w="6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2B1FB" w14:textId="77777777" w:rsidR="009E18CA" w:rsidRPr="0013776D" w:rsidRDefault="009E18CA" w:rsidP="000147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1505</w:t>
            </w:r>
          </w:p>
        </w:tc>
        <w:tc>
          <w:tcPr>
            <w:tcW w:w="101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2A0CE" w14:textId="77777777" w:rsidR="009E18CA" w:rsidRPr="0013776D" w:rsidRDefault="009E18CA" w:rsidP="000147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(36%)</w:t>
            </w:r>
          </w:p>
        </w:tc>
        <w:tc>
          <w:tcPr>
            <w:tcW w:w="61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2FFE8A3" w14:textId="77777777" w:rsidR="009E18CA" w:rsidRPr="0013776D" w:rsidRDefault="009E18CA" w:rsidP="000147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1342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E8C7AF8" w14:textId="07BF802F" w:rsidR="009E18CA" w:rsidRPr="0013776D" w:rsidRDefault="009E18CA" w:rsidP="000147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(3</w:t>
            </w:r>
            <w:r w:rsidR="00CA3CEB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3</w:t>
            </w: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%)</w:t>
            </w:r>
          </w:p>
        </w:tc>
      </w:tr>
      <w:tr w:rsidR="009E18CA" w:rsidRPr="0013776D" w14:paraId="5F8FB6BD" w14:textId="77777777" w:rsidTr="00014735">
        <w:trPr>
          <w:gridAfter w:val="2"/>
          <w:wAfter w:w="22" w:type="dxa"/>
          <w:trHeight w:val="323"/>
        </w:trPr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07895A52" w14:textId="77777777" w:rsidR="009E18CA" w:rsidRPr="0013776D" w:rsidRDefault="009E18CA" w:rsidP="00014735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fi-FI"/>
              </w:rPr>
              <w:t>Jejunum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3B5AC059" w14:textId="77777777" w:rsidR="009E18CA" w:rsidRPr="0013776D" w:rsidRDefault="009E18CA" w:rsidP="000147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15613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1F7E4" w14:textId="77777777" w:rsidR="009E18CA" w:rsidRPr="0013776D" w:rsidRDefault="009E18CA" w:rsidP="000147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(64%)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FAC56" w14:textId="77777777" w:rsidR="009E18CA" w:rsidRPr="0013776D" w:rsidRDefault="009E18CA" w:rsidP="000147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624</w:t>
            </w:r>
            <w:r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7</w:t>
            </w:r>
          </w:p>
        </w:tc>
        <w:tc>
          <w:tcPr>
            <w:tcW w:w="8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33628" w14:textId="77777777" w:rsidR="009E18CA" w:rsidRPr="0013776D" w:rsidRDefault="009E18CA" w:rsidP="000147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(40%)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19158" w14:textId="77777777" w:rsidR="009E18CA" w:rsidRPr="0013776D" w:rsidRDefault="009E18CA" w:rsidP="000147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225</w:t>
            </w:r>
            <w:r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7</w:t>
            </w:r>
          </w:p>
        </w:tc>
        <w:tc>
          <w:tcPr>
            <w:tcW w:w="91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1BDB3" w14:textId="77777777" w:rsidR="009E18CA" w:rsidRPr="0013776D" w:rsidRDefault="009E18CA" w:rsidP="000147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(36%)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768FA" w14:textId="77777777" w:rsidR="009E18CA" w:rsidRPr="0013776D" w:rsidRDefault="009E18CA" w:rsidP="000147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39</w:t>
            </w:r>
            <w:r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90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2F659" w14:textId="77777777" w:rsidR="009E18CA" w:rsidRPr="0013776D" w:rsidRDefault="009E18CA" w:rsidP="000147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(64%)</w:t>
            </w:r>
          </w:p>
        </w:tc>
        <w:tc>
          <w:tcPr>
            <w:tcW w:w="59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1584D" w14:textId="77777777" w:rsidR="009E18CA" w:rsidRPr="0013776D" w:rsidRDefault="009E18CA" w:rsidP="000147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1321</w:t>
            </w:r>
          </w:p>
        </w:tc>
        <w:tc>
          <w:tcPr>
            <w:tcW w:w="80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553A5" w14:textId="77777777" w:rsidR="009E18CA" w:rsidRPr="0013776D" w:rsidRDefault="009E18CA" w:rsidP="000147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(21%)</w:t>
            </w:r>
          </w:p>
        </w:tc>
        <w:tc>
          <w:tcPr>
            <w:tcW w:w="6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68C54" w14:textId="77777777" w:rsidR="009E18CA" w:rsidRPr="0013776D" w:rsidRDefault="009E18CA" w:rsidP="000147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2489</w:t>
            </w:r>
          </w:p>
        </w:tc>
        <w:tc>
          <w:tcPr>
            <w:tcW w:w="101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22C84" w14:textId="77777777" w:rsidR="009E18CA" w:rsidRPr="0013776D" w:rsidRDefault="009E18CA" w:rsidP="000147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(40%)</w:t>
            </w:r>
          </w:p>
        </w:tc>
        <w:tc>
          <w:tcPr>
            <w:tcW w:w="61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FD267B1" w14:textId="77777777" w:rsidR="009E18CA" w:rsidRPr="0013776D" w:rsidRDefault="009E18CA" w:rsidP="000147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2</w:t>
            </w:r>
            <w:r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500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5E0E3CB" w14:textId="77777777" w:rsidR="009E18CA" w:rsidRPr="0013776D" w:rsidRDefault="009E18CA" w:rsidP="000147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(</w:t>
            </w:r>
            <w:r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40</w:t>
            </w: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%)</w:t>
            </w:r>
          </w:p>
        </w:tc>
      </w:tr>
      <w:tr w:rsidR="009E18CA" w:rsidRPr="0013776D" w14:paraId="4278EB57" w14:textId="77777777" w:rsidTr="00014735">
        <w:trPr>
          <w:gridAfter w:val="2"/>
          <w:wAfter w:w="22" w:type="dxa"/>
          <w:trHeight w:val="323"/>
        </w:trPr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27626241" w14:textId="77777777" w:rsidR="009E18CA" w:rsidRPr="0013776D" w:rsidRDefault="009E18CA" w:rsidP="00014735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fi-FI"/>
              </w:rPr>
              <w:t>Colon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0460192E" w14:textId="77777777" w:rsidR="009E18CA" w:rsidRPr="0013776D" w:rsidRDefault="009E18CA" w:rsidP="000147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15004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2AAB6" w14:textId="77777777" w:rsidR="009E18CA" w:rsidRPr="0013776D" w:rsidRDefault="009E18CA" w:rsidP="000147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(62%)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C0060" w14:textId="77777777" w:rsidR="009E18CA" w:rsidRPr="0013776D" w:rsidRDefault="009E18CA" w:rsidP="000147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722</w:t>
            </w:r>
            <w:r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6</w:t>
            </w:r>
          </w:p>
        </w:tc>
        <w:tc>
          <w:tcPr>
            <w:tcW w:w="8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7513F" w14:textId="77777777" w:rsidR="009E18CA" w:rsidRPr="0013776D" w:rsidRDefault="009E18CA" w:rsidP="000147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(48%)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4A6B7" w14:textId="77777777" w:rsidR="009E18CA" w:rsidRPr="0013776D" w:rsidRDefault="009E18CA" w:rsidP="000147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244</w:t>
            </w:r>
            <w:r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8</w:t>
            </w:r>
          </w:p>
        </w:tc>
        <w:tc>
          <w:tcPr>
            <w:tcW w:w="91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CA999" w14:textId="77777777" w:rsidR="009E18CA" w:rsidRPr="0013776D" w:rsidRDefault="009E18CA" w:rsidP="000147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(34%)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33ABC" w14:textId="77777777" w:rsidR="009E18CA" w:rsidRPr="0013776D" w:rsidRDefault="009E18CA" w:rsidP="000147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477</w:t>
            </w:r>
            <w:r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8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1045B" w14:textId="77777777" w:rsidR="009E18CA" w:rsidRPr="0013776D" w:rsidRDefault="009E18CA" w:rsidP="000147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(66%)</w:t>
            </w:r>
          </w:p>
        </w:tc>
        <w:tc>
          <w:tcPr>
            <w:tcW w:w="59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0EA88" w14:textId="77777777" w:rsidR="009E18CA" w:rsidRPr="0013776D" w:rsidRDefault="009E18CA" w:rsidP="000147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1737</w:t>
            </w:r>
          </w:p>
        </w:tc>
        <w:tc>
          <w:tcPr>
            <w:tcW w:w="80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22437" w14:textId="77777777" w:rsidR="009E18CA" w:rsidRPr="0013776D" w:rsidRDefault="009E18CA" w:rsidP="000147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(24%)</w:t>
            </w:r>
          </w:p>
        </w:tc>
        <w:tc>
          <w:tcPr>
            <w:tcW w:w="6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456C0" w14:textId="77777777" w:rsidR="009E18CA" w:rsidRPr="0013776D" w:rsidRDefault="009E18CA" w:rsidP="000147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3606</w:t>
            </w:r>
          </w:p>
        </w:tc>
        <w:tc>
          <w:tcPr>
            <w:tcW w:w="101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0FEDB" w14:textId="77777777" w:rsidR="009E18CA" w:rsidRPr="0013776D" w:rsidRDefault="009E18CA" w:rsidP="000147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(50%)</w:t>
            </w:r>
          </w:p>
        </w:tc>
        <w:tc>
          <w:tcPr>
            <w:tcW w:w="61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1CE022E" w14:textId="77777777" w:rsidR="009E18CA" w:rsidRPr="0013776D" w:rsidRDefault="009E18CA" w:rsidP="000147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188</w:t>
            </w:r>
            <w:r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0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7368AD5" w14:textId="77777777" w:rsidR="009E18CA" w:rsidRPr="0013776D" w:rsidRDefault="009E18CA" w:rsidP="000147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(26%)</w:t>
            </w:r>
          </w:p>
        </w:tc>
      </w:tr>
      <w:tr w:rsidR="009E18CA" w:rsidRPr="0013776D" w14:paraId="61B03B12" w14:textId="77777777" w:rsidTr="00014735">
        <w:trPr>
          <w:gridAfter w:val="2"/>
          <w:wAfter w:w="22" w:type="dxa"/>
          <w:trHeight w:val="323"/>
        </w:trPr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33E939E7" w14:textId="77777777" w:rsidR="009E18CA" w:rsidRPr="0013776D" w:rsidRDefault="009E18CA" w:rsidP="00014735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fi-FI"/>
              </w:rPr>
              <w:t>Liver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155F2FD5" w14:textId="77777777" w:rsidR="009E18CA" w:rsidRPr="0013776D" w:rsidRDefault="009E18CA" w:rsidP="000147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10021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ABAD8" w14:textId="77777777" w:rsidR="009E18CA" w:rsidRPr="0013776D" w:rsidRDefault="009E18CA" w:rsidP="000147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(41%)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EE0B6" w14:textId="77777777" w:rsidR="009E18CA" w:rsidRPr="0013776D" w:rsidRDefault="009E18CA" w:rsidP="000147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3</w:t>
            </w:r>
            <w:r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715</w:t>
            </w:r>
          </w:p>
        </w:tc>
        <w:tc>
          <w:tcPr>
            <w:tcW w:w="8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F83DB" w14:textId="77777777" w:rsidR="009E18CA" w:rsidRPr="0013776D" w:rsidRDefault="009E18CA" w:rsidP="000147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(37%)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224F4" w14:textId="77777777" w:rsidR="009E18CA" w:rsidRPr="0013776D" w:rsidRDefault="009E18CA" w:rsidP="000147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22</w:t>
            </w:r>
            <w:r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95</w:t>
            </w:r>
          </w:p>
        </w:tc>
        <w:tc>
          <w:tcPr>
            <w:tcW w:w="91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0678E" w14:textId="77777777" w:rsidR="009E18CA" w:rsidRPr="0013776D" w:rsidRDefault="009E18CA" w:rsidP="000147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(62%)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16DEE" w14:textId="77777777" w:rsidR="009E18CA" w:rsidRPr="0013776D" w:rsidRDefault="009E18CA" w:rsidP="000147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1399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317E7" w14:textId="77777777" w:rsidR="009E18CA" w:rsidRPr="0013776D" w:rsidRDefault="009E18CA" w:rsidP="000147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(38%)</w:t>
            </w:r>
          </w:p>
        </w:tc>
        <w:tc>
          <w:tcPr>
            <w:tcW w:w="59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8EDF5" w14:textId="77777777" w:rsidR="009E18CA" w:rsidRPr="0013776D" w:rsidRDefault="009E18CA" w:rsidP="000147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105</w:t>
            </w:r>
            <w:r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5</w:t>
            </w:r>
          </w:p>
        </w:tc>
        <w:tc>
          <w:tcPr>
            <w:tcW w:w="80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D9F5B" w14:textId="77777777" w:rsidR="009E18CA" w:rsidRPr="0013776D" w:rsidRDefault="009E18CA" w:rsidP="000147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(2</w:t>
            </w:r>
            <w:r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8</w:t>
            </w: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%)</w:t>
            </w:r>
          </w:p>
        </w:tc>
        <w:tc>
          <w:tcPr>
            <w:tcW w:w="6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72740" w14:textId="77777777" w:rsidR="009E18CA" w:rsidRPr="0013776D" w:rsidRDefault="009E18CA" w:rsidP="000147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628</w:t>
            </w:r>
          </w:p>
        </w:tc>
        <w:tc>
          <w:tcPr>
            <w:tcW w:w="101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976C7" w14:textId="77777777" w:rsidR="009E18CA" w:rsidRPr="0013776D" w:rsidRDefault="009E18CA" w:rsidP="000147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(17%)</w:t>
            </w:r>
          </w:p>
        </w:tc>
        <w:tc>
          <w:tcPr>
            <w:tcW w:w="61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7FE706E" w14:textId="77777777" w:rsidR="009E18CA" w:rsidRPr="0013776D" w:rsidRDefault="009E18CA" w:rsidP="000147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2032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72C1862" w14:textId="77777777" w:rsidR="009E18CA" w:rsidRPr="0013776D" w:rsidRDefault="009E18CA" w:rsidP="000147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(5</w:t>
            </w:r>
            <w:r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5</w:t>
            </w: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%)</w:t>
            </w:r>
          </w:p>
        </w:tc>
      </w:tr>
      <w:tr w:rsidR="009E18CA" w:rsidRPr="0013776D" w14:paraId="64A89861" w14:textId="77777777" w:rsidTr="00014735">
        <w:trPr>
          <w:gridAfter w:val="2"/>
          <w:wAfter w:w="22" w:type="dxa"/>
          <w:trHeight w:val="323"/>
        </w:trPr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40D708B7" w14:textId="77777777" w:rsidR="009E18CA" w:rsidRPr="0013776D" w:rsidRDefault="009E18CA" w:rsidP="00014735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fi-FI"/>
              </w:rPr>
              <w:t>Pancreas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147632E5" w14:textId="77777777" w:rsidR="009E18CA" w:rsidRPr="0013776D" w:rsidRDefault="009E18CA" w:rsidP="000147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9415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B2993" w14:textId="77777777" w:rsidR="009E18CA" w:rsidRPr="0013776D" w:rsidRDefault="009E18CA" w:rsidP="000147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(39%)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6B097" w14:textId="77777777" w:rsidR="009E18CA" w:rsidRPr="0013776D" w:rsidRDefault="009E18CA" w:rsidP="000147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162</w:t>
            </w:r>
            <w:r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5</w:t>
            </w:r>
          </w:p>
        </w:tc>
        <w:tc>
          <w:tcPr>
            <w:tcW w:w="8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14F92" w14:textId="77777777" w:rsidR="009E18CA" w:rsidRPr="0013776D" w:rsidRDefault="009E18CA" w:rsidP="000147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(17%)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66F28" w14:textId="77777777" w:rsidR="009E18CA" w:rsidRPr="0013776D" w:rsidRDefault="009E18CA" w:rsidP="000147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9</w:t>
            </w:r>
            <w:r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82</w:t>
            </w:r>
          </w:p>
        </w:tc>
        <w:tc>
          <w:tcPr>
            <w:tcW w:w="91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30037" w14:textId="77777777" w:rsidR="009E18CA" w:rsidRPr="0013776D" w:rsidRDefault="009E18CA" w:rsidP="000147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(60%)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BF7AC" w14:textId="77777777" w:rsidR="009E18CA" w:rsidRPr="0013776D" w:rsidRDefault="009E18CA" w:rsidP="000147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64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97C71" w14:textId="77777777" w:rsidR="009E18CA" w:rsidRPr="0013776D" w:rsidRDefault="009E18CA" w:rsidP="000147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(40%)</w:t>
            </w:r>
          </w:p>
        </w:tc>
        <w:tc>
          <w:tcPr>
            <w:tcW w:w="59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7D7BC" w14:textId="77777777" w:rsidR="009E18CA" w:rsidRPr="0013776D" w:rsidRDefault="009E18CA" w:rsidP="000147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672</w:t>
            </w:r>
          </w:p>
        </w:tc>
        <w:tc>
          <w:tcPr>
            <w:tcW w:w="80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C3B95" w14:textId="77777777" w:rsidR="009E18CA" w:rsidRPr="0013776D" w:rsidRDefault="009E18CA" w:rsidP="000147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(41%)</w:t>
            </w:r>
          </w:p>
        </w:tc>
        <w:tc>
          <w:tcPr>
            <w:tcW w:w="6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6BFBC" w14:textId="77777777" w:rsidR="009E18CA" w:rsidRPr="0013776D" w:rsidRDefault="009E18CA" w:rsidP="000147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440</w:t>
            </w:r>
          </w:p>
        </w:tc>
        <w:tc>
          <w:tcPr>
            <w:tcW w:w="101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66BC2" w14:textId="77777777" w:rsidR="009E18CA" w:rsidRPr="0013776D" w:rsidRDefault="009E18CA" w:rsidP="000147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(27%)</w:t>
            </w:r>
          </w:p>
        </w:tc>
        <w:tc>
          <w:tcPr>
            <w:tcW w:w="61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ED0D0DD" w14:textId="77777777" w:rsidR="009E18CA" w:rsidRPr="0013776D" w:rsidRDefault="009E18CA" w:rsidP="000147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51</w:t>
            </w:r>
            <w:r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3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BE96A88" w14:textId="77777777" w:rsidR="009E18CA" w:rsidRPr="0013776D" w:rsidRDefault="009E18CA" w:rsidP="000147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(32%)</w:t>
            </w:r>
          </w:p>
        </w:tc>
      </w:tr>
      <w:tr w:rsidR="009E18CA" w:rsidRPr="0013776D" w14:paraId="592E174B" w14:textId="77777777" w:rsidTr="00014735">
        <w:trPr>
          <w:gridAfter w:val="2"/>
          <w:wAfter w:w="22" w:type="dxa"/>
          <w:trHeight w:val="323"/>
        </w:trPr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32EAAB30" w14:textId="77777777" w:rsidR="009E18CA" w:rsidRPr="0013776D" w:rsidRDefault="009E18CA" w:rsidP="00014735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fi-FI"/>
              </w:rPr>
              <w:t>SAT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6FB62421" w14:textId="77777777" w:rsidR="009E18CA" w:rsidRPr="0013776D" w:rsidRDefault="009E18CA" w:rsidP="000147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8976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50212" w14:textId="77777777" w:rsidR="009E18CA" w:rsidRPr="0013776D" w:rsidRDefault="009E18CA" w:rsidP="000147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(37%)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D3E96" w14:textId="77777777" w:rsidR="009E18CA" w:rsidRPr="0013776D" w:rsidRDefault="009E18CA" w:rsidP="000147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1373</w:t>
            </w:r>
          </w:p>
        </w:tc>
        <w:tc>
          <w:tcPr>
            <w:tcW w:w="8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6D65B" w14:textId="77777777" w:rsidR="009E18CA" w:rsidRPr="0013776D" w:rsidRDefault="009E18CA" w:rsidP="000147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(</w:t>
            </w:r>
            <w:r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15</w:t>
            </w: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%)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A6768" w14:textId="77777777" w:rsidR="009E18CA" w:rsidRPr="0013776D" w:rsidRDefault="009E18CA" w:rsidP="000147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814</w:t>
            </w:r>
          </w:p>
        </w:tc>
        <w:tc>
          <w:tcPr>
            <w:tcW w:w="91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DCE7C" w14:textId="7B9B5F8A" w:rsidR="009E18CA" w:rsidRPr="0013776D" w:rsidRDefault="009E18CA" w:rsidP="000147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(</w:t>
            </w:r>
            <w:r w:rsidR="00CA3CEB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61</w:t>
            </w: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%)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72C63" w14:textId="09505DC0" w:rsidR="009E18CA" w:rsidRPr="0013776D" w:rsidRDefault="009E18CA" w:rsidP="000147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5</w:t>
            </w:r>
            <w:r w:rsidR="00CA3CEB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2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E946E" w14:textId="360871CB" w:rsidR="009E18CA" w:rsidRPr="0013776D" w:rsidRDefault="009E18CA" w:rsidP="000147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(</w:t>
            </w:r>
            <w:r w:rsidR="00CA3CEB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39</w:t>
            </w: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%)</w:t>
            </w:r>
          </w:p>
        </w:tc>
        <w:tc>
          <w:tcPr>
            <w:tcW w:w="59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0F7DB" w14:textId="77777777" w:rsidR="009E18CA" w:rsidRPr="0013776D" w:rsidRDefault="009E18CA" w:rsidP="000147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756</w:t>
            </w:r>
          </w:p>
        </w:tc>
        <w:tc>
          <w:tcPr>
            <w:tcW w:w="80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179BB" w14:textId="0F84E930" w:rsidR="009E18CA" w:rsidRPr="0013776D" w:rsidRDefault="009E18CA" w:rsidP="000147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(</w:t>
            </w:r>
            <w:r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5</w:t>
            </w:r>
            <w:r w:rsidR="00AF0333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6</w:t>
            </w: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%)</w:t>
            </w:r>
          </w:p>
        </w:tc>
        <w:tc>
          <w:tcPr>
            <w:tcW w:w="6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7C75D" w14:textId="77777777" w:rsidR="009E18CA" w:rsidRPr="0013776D" w:rsidRDefault="009E18CA" w:rsidP="000147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471</w:t>
            </w:r>
          </w:p>
        </w:tc>
        <w:tc>
          <w:tcPr>
            <w:tcW w:w="101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7F8C1" w14:textId="0C3720F5" w:rsidR="009E18CA" w:rsidRPr="0013776D" w:rsidRDefault="009E18CA" w:rsidP="000147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(</w:t>
            </w:r>
            <w:r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3</w:t>
            </w:r>
            <w:r w:rsidR="00AF0333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5</w:t>
            </w: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%)</w:t>
            </w:r>
          </w:p>
        </w:tc>
        <w:tc>
          <w:tcPr>
            <w:tcW w:w="61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EBFE8" w14:textId="77777777" w:rsidR="009E18CA" w:rsidRPr="0013776D" w:rsidRDefault="009E18CA" w:rsidP="000147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112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134FF2C" w14:textId="7A168E86" w:rsidR="009E18CA" w:rsidRPr="0013776D" w:rsidRDefault="009E18CA" w:rsidP="000147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(</w:t>
            </w:r>
            <w:r w:rsidR="006767F7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9</w:t>
            </w: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%)</w:t>
            </w:r>
          </w:p>
        </w:tc>
      </w:tr>
      <w:tr w:rsidR="009E18CA" w:rsidRPr="0013776D" w14:paraId="1B303E7D" w14:textId="77777777" w:rsidTr="00014735">
        <w:trPr>
          <w:gridAfter w:val="2"/>
          <w:wAfter w:w="22" w:type="dxa"/>
          <w:trHeight w:val="323"/>
        </w:trPr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5840900E" w14:textId="77777777" w:rsidR="009E18CA" w:rsidRPr="0013776D" w:rsidRDefault="009E18CA" w:rsidP="00014735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fi-FI"/>
              </w:rPr>
              <w:t>BAT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3FE353EF" w14:textId="77777777" w:rsidR="009E18CA" w:rsidRPr="0013776D" w:rsidRDefault="009E18CA" w:rsidP="000147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8687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7D26A" w14:textId="77777777" w:rsidR="009E18CA" w:rsidRPr="0013776D" w:rsidRDefault="009E18CA" w:rsidP="000147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(36%)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FF724" w14:textId="77777777" w:rsidR="009E18CA" w:rsidRPr="0013776D" w:rsidRDefault="009E18CA" w:rsidP="000147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140</w:t>
            </w:r>
            <w:r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9</w:t>
            </w:r>
          </w:p>
        </w:tc>
        <w:tc>
          <w:tcPr>
            <w:tcW w:w="8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8D042" w14:textId="77777777" w:rsidR="009E18CA" w:rsidRPr="0013776D" w:rsidRDefault="009E18CA" w:rsidP="000147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(16%)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A45F3" w14:textId="77777777" w:rsidR="009E18CA" w:rsidRPr="0013776D" w:rsidRDefault="009E18CA" w:rsidP="000147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66</w:t>
            </w:r>
            <w:r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5</w:t>
            </w:r>
          </w:p>
        </w:tc>
        <w:tc>
          <w:tcPr>
            <w:tcW w:w="91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A4A2D" w14:textId="77777777" w:rsidR="009E18CA" w:rsidRPr="0013776D" w:rsidRDefault="009E18CA" w:rsidP="000147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(47%)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C8473" w14:textId="77777777" w:rsidR="009E18CA" w:rsidRPr="0013776D" w:rsidRDefault="009E18CA" w:rsidP="000147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74</w:t>
            </w:r>
            <w:r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4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22365" w14:textId="77777777" w:rsidR="009E18CA" w:rsidRPr="0013776D" w:rsidRDefault="009E18CA" w:rsidP="000147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(53%)</w:t>
            </w:r>
          </w:p>
        </w:tc>
        <w:tc>
          <w:tcPr>
            <w:tcW w:w="59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49794" w14:textId="77777777" w:rsidR="009E18CA" w:rsidRPr="0013776D" w:rsidRDefault="009E18CA" w:rsidP="000147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494</w:t>
            </w:r>
          </w:p>
        </w:tc>
        <w:tc>
          <w:tcPr>
            <w:tcW w:w="80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80A50" w14:textId="77777777" w:rsidR="009E18CA" w:rsidRPr="0013776D" w:rsidRDefault="009E18CA" w:rsidP="000147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(35%)</w:t>
            </w:r>
          </w:p>
        </w:tc>
        <w:tc>
          <w:tcPr>
            <w:tcW w:w="6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0A184" w14:textId="77777777" w:rsidR="009E18CA" w:rsidRPr="0013776D" w:rsidRDefault="009E18CA" w:rsidP="000147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613</w:t>
            </w:r>
          </w:p>
        </w:tc>
        <w:tc>
          <w:tcPr>
            <w:tcW w:w="101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10192" w14:textId="77777777" w:rsidR="009E18CA" w:rsidRPr="0013776D" w:rsidRDefault="009E18CA" w:rsidP="000147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(44%)</w:t>
            </w:r>
          </w:p>
        </w:tc>
        <w:tc>
          <w:tcPr>
            <w:tcW w:w="61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88615DC" w14:textId="77777777" w:rsidR="009E18CA" w:rsidRPr="0013776D" w:rsidRDefault="009E18CA" w:rsidP="000147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302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B0147E8" w14:textId="77777777" w:rsidR="009E18CA" w:rsidRPr="0013776D" w:rsidRDefault="009E18CA" w:rsidP="000147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(21%)</w:t>
            </w:r>
          </w:p>
        </w:tc>
      </w:tr>
      <w:tr w:rsidR="009E18CA" w:rsidRPr="0013776D" w14:paraId="42DC1D9F" w14:textId="77777777" w:rsidTr="00014735">
        <w:trPr>
          <w:gridAfter w:val="2"/>
          <w:wAfter w:w="22" w:type="dxa"/>
          <w:trHeight w:val="323"/>
        </w:trPr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24DA0586" w14:textId="77777777" w:rsidR="009E18CA" w:rsidRPr="0013776D" w:rsidRDefault="009E18CA" w:rsidP="00014735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fi-FI"/>
              </w:rPr>
              <w:t>Heart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5B129D6D" w14:textId="77777777" w:rsidR="009E18CA" w:rsidRPr="0013776D" w:rsidRDefault="009E18CA" w:rsidP="000147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7748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E3DD4" w14:textId="77777777" w:rsidR="009E18CA" w:rsidRPr="0013776D" w:rsidRDefault="009E18CA" w:rsidP="000147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(32%)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6E90D" w14:textId="77777777" w:rsidR="009E18CA" w:rsidRPr="0013776D" w:rsidRDefault="009E18CA" w:rsidP="000147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12</w:t>
            </w:r>
            <w:r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33</w:t>
            </w:r>
          </w:p>
        </w:tc>
        <w:tc>
          <w:tcPr>
            <w:tcW w:w="8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75516" w14:textId="77777777" w:rsidR="009E18CA" w:rsidRPr="0013776D" w:rsidRDefault="009E18CA" w:rsidP="000147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(16%)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82420" w14:textId="77777777" w:rsidR="009E18CA" w:rsidRPr="0013776D" w:rsidRDefault="009E18CA" w:rsidP="000147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64</w:t>
            </w:r>
            <w:r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6</w:t>
            </w:r>
          </w:p>
        </w:tc>
        <w:tc>
          <w:tcPr>
            <w:tcW w:w="91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ED8A3" w14:textId="77777777" w:rsidR="009E18CA" w:rsidRPr="0013776D" w:rsidRDefault="009E18CA" w:rsidP="000147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(52%)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9A61B" w14:textId="77777777" w:rsidR="009E18CA" w:rsidRPr="0013776D" w:rsidRDefault="009E18CA" w:rsidP="000147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58</w:t>
            </w:r>
            <w:r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618D3" w14:textId="77777777" w:rsidR="009E18CA" w:rsidRPr="0013776D" w:rsidRDefault="009E18CA" w:rsidP="000147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(48%)</w:t>
            </w:r>
          </w:p>
        </w:tc>
        <w:tc>
          <w:tcPr>
            <w:tcW w:w="59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32748" w14:textId="77777777" w:rsidR="009E18CA" w:rsidRPr="0013776D" w:rsidRDefault="009E18CA" w:rsidP="000147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434</w:t>
            </w:r>
          </w:p>
        </w:tc>
        <w:tc>
          <w:tcPr>
            <w:tcW w:w="80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6935B" w14:textId="77777777" w:rsidR="009E18CA" w:rsidRPr="0013776D" w:rsidRDefault="009E18CA" w:rsidP="000147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(35%)</w:t>
            </w:r>
          </w:p>
        </w:tc>
        <w:tc>
          <w:tcPr>
            <w:tcW w:w="6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FC541" w14:textId="77777777" w:rsidR="009E18CA" w:rsidRPr="0013776D" w:rsidRDefault="009E18CA" w:rsidP="000147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397</w:t>
            </w:r>
          </w:p>
        </w:tc>
        <w:tc>
          <w:tcPr>
            <w:tcW w:w="101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F20A0" w14:textId="77777777" w:rsidR="009E18CA" w:rsidRPr="0013776D" w:rsidRDefault="009E18CA" w:rsidP="000147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(32%)</w:t>
            </w:r>
          </w:p>
        </w:tc>
        <w:tc>
          <w:tcPr>
            <w:tcW w:w="61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093595E" w14:textId="77777777" w:rsidR="009E18CA" w:rsidRPr="0013776D" w:rsidRDefault="009E18CA" w:rsidP="000147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402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FD82A51" w14:textId="77777777" w:rsidR="009E18CA" w:rsidRPr="0013776D" w:rsidRDefault="009E18CA" w:rsidP="000147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(33%)</w:t>
            </w:r>
          </w:p>
        </w:tc>
      </w:tr>
      <w:tr w:rsidR="009E18CA" w:rsidRPr="0013776D" w14:paraId="5B4890C2" w14:textId="77777777" w:rsidTr="00014735">
        <w:trPr>
          <w:gridAfter w:val="2"/>
          <w:wAfter w:w="22" w:type="dxa"/>
          <w:trHeight w:val="323"/>
        </w:trPr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11693F72" w14:textId="77777777" w:rsidR="009E18CA" w:rsidRPr="0013776D" w:rsidRDefault="009E18CA" w:rsidP="00014735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fi-FI"/>
              </w:rPr>
              <w:t>Muscle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0DB3B45C" w14:textId="77777777" w:rsidR="009E18CA" w:rsidRPr="0013776D" w:rsidRDefault="009E18CA" w:rsidP="000147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7145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AECE3" w14:textId="77777777" w:rsidR="009E18CA" w:rsidRPr="0013776D" w:rsidRDefault="009E18CA" w:rsidP="000147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(29%)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E9489" w14:textId="77777777" w:rsidR="009E18CA" w:rsidRPr="0013776D" w:rsidRDefault="009E18CA" w:rsidP="000147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125</w:t>
            </w:r>
            <w:r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7</w:t>
            </w:r>
          </w:p>
        </w:tc>
        <w:tc>
          <w:tcPr>
            <w:tcW w:w="8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51DF7" w14:textId="77777777" w:rsidR="009E18CA" w:rsidRPr="0013776D" w:rsidRDefault="009E18CA" w:rsidP="000147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(18%)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B7089" w14:textId="77777777" w:rsidR="009E18CA" w:rsidRPr="0013776D" w:rsidRDefault="009E18CA" w:rsidP="000147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6</w:t>
            </w:r>
            <w:r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75</w:t>
            </w:r>
          </w:p>
        </w:tc>
        <w:tc>
          <w:tcPr>
            <w:tcW w:w="91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90F83" w14:textId="77777777" w:rsidR="009E18CA" w:rsidRPr="0013776D" w:rsidRDefault="009E18CA" w:rsidP="000147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(5</w:t>
            </w:r>
            <w:r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4</w:t>
            </w: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%)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4E2F7" w14:textId="77777777" w:rsidR="009E18CA" w:rsidRPr="0013776D" w:rsidRDefault="009E18CA" w:rsidP="000147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582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3F76C" w14:textId="77777777" w:rsidR="009E18CA" w:rsidRPr="0013776D" w:rsidRDefault="009E18CA" w:rsidP="000147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(4</w:t>
            </w:r>
            <w:r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6</w:t>
            </w: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%)</w:t>
            </w:r>
          </w:p>
        </w:tc>
        <w:tc>
          <w:tcPr>
            <w:tcW w:w="59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7ADF8" w14:textId="77777777" w:rsidR="009E18CA" w:rsidRPr="0013776D" w:rsidRDefault="009E18CA" w:rsidP="000147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524</w:t>
            </w:r>
          </w:p>
        </w:tc>
        <w:tc>
          <w:tcPr>
            <w:tcW w:w="80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9E4B9" w14:textId="77777777" w:rsidR="009E18CA" w:rsidRPr="0013776D" w:rsidRDefault="009E18CA" w:rsidP="000147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(42%)</w:t>
            </w:r>
          </w:p>
        </w:tc>
        <w:tc>
          <w:tcPr>
            <w:tcW w:w="6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8810B" w14:textId="77777777" w:rsidR="009E18CA" w:rsidRPr="0013776D" w:rsidRDefault="009E18CA" w:rsidP="000147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475</w:t>
            </w:r>
          </w:p>
        </w:tc>
        <w:tc>
          <w:tcPr>
            <w:tcW w:w="101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B7C4D" w14:textId="77777777" w:rsidR="009E18CA" w:rsidRPr="0013776D" w:rsidRDefault="009E18CA" w:rsidP="000147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(38%)</w:t>
            </w:r>
          </w:p>
        </w:tc>
        <w:tc>
          <w:tcPr>
            <w:tcW w:w="61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C6C9918" w14:textId="77777777" w:rsidR="009E18CA" w:rsidRPr="0013776D" w:rsidRDefault="009E18CA" w:rsidP="000147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25</w:t>
            </w:r>
            <w:r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8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D3A2921" w14:textId="77777777" w:rsidR="009E18CA" w:rsidRPr="0013776D" w:rsidRDefault="009E18CA" w:rsidP="000147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(2</w:t>
            </w:r>
            <w:r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1</w:t>
            </w: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%)</w:t>
            </w:r>
          </w:p>
        </w:tc>
      </w:tr>
      <w:tr w:rsidR="009E18CA" w:rsidRPr="0013776D" w14:paraId="7159887A" w14:textId="77777777" w:rsidTr="00014735">
        <w:trPr>
          <w:gridAfter w:val="2"/>
          <w:wAfter w:w="22" w:type="dxa"/>
          <w:trHeight w:val="323"/>
        </w:trPr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09E63E0B" w14:textId="77777777" w:rsidR="009E18CA" w:rsidRPr="0013776D" w:rsidRDefault="009E18CA" w:rsidP="00014735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fi-FI"/>
              </w:rPr>
              <w:t>VAT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60E6DE1F" w14:textId="77777777" w:rsidR="009E18CA" w:rsidRPr="0013776D" w:rsidRDefault="009E18CA" w:rsidP="000147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7019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438F6" w14:textId="77777777" w:rsidR="009E18CA" w:rsidRPr="0013776D" w:rsidRDefault="009E18CA" w:rsidP="000147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(29%)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9E5D9" w14:textId="77777777" w:rsidR="009E18CA" w:rsidRPr="0013776D" w:rsidRDefault="009E18CA" w:rsidP="000147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981</w:t>
            </w:r>
          </w:p>
        </w:tc>
        <w:tc>
          <w:tcPr>
            <w:tcW w:w="8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37D50" w14:textId="77777777" w:rsidR="009E18CA" w:rsidRPr="0013776D" w:rsidRDefault="009E18CA" w:rsidP="000147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(</w:t>
            </w:r>
            <w:r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14</w:t>
            </w: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%)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B4AD8" w14:textId="77777777" w:rsidR="009E18CA" w:rsidRPr="0013776D" w:rsidRDefault="009E18CA" w:rsidP="000147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525</w:t>
            </w:r>
          </w:p>
        </w:tc>
        <w:tc>
          <w:tcPr>
            <w:tcW w:w="91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2FFB6" w14:textId="77777777" w:rsidR="009E18CA" w:rsidRPr="0013776D" w:rsidRDefault="009E18CA" w:rsidP="000147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(</w:t>
            </w:r>
            <w:r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54</w:t>
            </w: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%)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8A849" w14:textId="77777777" w:rsidR="009E18CA" w:rsidRPr="0013776D" w:rsidRDefault="009E18CA" w:rsidP="000147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45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CB0B7" w14:textId="77777777" w:rsidR="009E18CA" w:rsidRPr="0013776D" w:rsidRDefault="009E18CA" w:rsidP="000147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(</w:t>
            </w:r>
            <w:r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46</w:t>
            </w: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%)</w:t>
            </w:r>
          </w:p>
        </w:tc>
        <w:tc>
          <w:tcPr>
            <w:tcW w:w="59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43F29" w14:textId="77777777" w:rsidR="009E18CA" w:rsidRPr="0013776D" w:rsidRDefault="009E18CA" w:rsidP="000147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434</w:t>
            </w:r>
          </w:p>
        </w:tc>
        <w:tc>
          <w:tcPr>
            <w:tcW w:w="80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7EA34" w14:textId="77777777" w:rsidR="009E18CA" w:rsidRPr="0013776D" w:rsidRDefault="009E18CA" w:rsidP="000147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(</w:t>
            </w:r>
            <w:r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44</w:t>
            </w: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%)</w:t>
            </w:r>
          </w:p>
        </w:tc>
        <w:tc>
          <w:tcPr>
            <w:tcW w:w="6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08C5B" w14:textId="77777777" w:rsidR="009E18CA" w:rsidRPr="0013776D" w:rsidRDefault="009E18CA" w:rsidP="000147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356</w:t>
            </w:r>
          </w:p>
        </w:tc>
        <w:tc>
          <w:tcPr>
            <w:tcW w:w="101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55321" w14:textId="77777777" w:rsidR="009E18CA" w:rsidRPr="0013776D" w:rsidRDefault="009E18CA" w:rsidP="000147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(</w:t>
            </w:r>
            <w:r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36</w:t>
            </w: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%)</w:t>
            </w:r>
          </w:p>
        </w:tc>
        <w:tc>
          <w:tcPr>
            <w:tcW w:w="61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552EB2F" w14:textId="77777777" w:rsidR="009E18CA" w:rsidRPr="0013776D" w:rsidRDefault="009E18CA" w:rsidP="000147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191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9154DE0" w14:textId="4B4C9FB5" w:rsidR="009E18CA" w:rsidRPr="0013776D" w:rsidRDefault="009E18CA" w:rsidP="000147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(</w:t>
            </w:r>
            <w:r w:rsidR="00AF0333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20</w:t>
            </w: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%)</w:t>
            </w:r>
          </w:p>
        </w:tc>
      </w:tr>
      <w:tr w:rsidR="009E18CA" w:rsidRPr="0013776D" w14:paraId="38E5D2F7" w14:textId="77777777" w:rsidTr="00014735">
        <w:trPr>
          <w:gridAfter w:val="2"/>
          <w:wAfter w:w="22" w:type="dxa"/>
          <w:trHeight w:val="339"/>
        </w:trPr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12D5A510" w14:textId="77777777" w:rsidR="009E18CA" w:rsidRPr="0013776D" w:rsidRDefault="009E18CA" w:rsidP="00014735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fi-FI"/>
              </w:rPr>
              <w:t>Plasma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292A0A4A" w14:textId="77777777" w:rsidR="009E18CA" w:rsidRPr="0013776D" w:rsidRDefault="009E18CA" w:rsidP="000147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5469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98A8E" w14:textId="77777777" w:rsidR="009E18CA" w:rsidRPr="0013776D" w:rsidRDefault="009E18CA" w:rsidP="000147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(23%)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542FA" w14:textId="77777777" w:rsidR="009E18CA" w:rsidRPr="0013776D" w:rsidRDefault="009E18CA" w:rsidP="000147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1061</w:t>
            </w:r>
          </w:p>
        </w:tc>
        <w:tc>
          <w:tcPr>
            <w:tcW w:w="8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73F0B" w14:textId="77777777" w:rsidR="009E18CA" w:rsidRPr="0013776D" w:rsidRDefault="009E18CA" w:rsidP="000147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(19%)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A7B1E" w14:textId="77777777" w:rsidR="009E18CA" w:rsidRPr="0013776D" w:rsidRDefault="009E18CA" w:rsidP="000147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402</w:t>
            </w:r>
          </w:p>
        </w:tc>
        <w:tc>
          <w:tcPr>
            <w:tcW w:w="91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1D397" w14:textId="77777777" w:rsidR="009E18CA" w:rsidRPr="0013776D" w:rsidRDefault="009E18CA" w:rsidP="000147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(38%)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F0958" w14:textId="77777777" w:rsidR="009E18CA" w:rsidRPr="0013776D" w:rsidRDefault="009E18CA" w:rsidP="000147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659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6455E" w14:textId="77777777" w:rsidR="009E18CA" w:rsidRPr="0013776D" w:rsidRDefault="009E18CA" w:rsidP="000147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(62%)</w:t>
            </w:r>
          </w:p>
        </w:tc>
        <w:tc>
          <w:tcPr>
            <w:tcW w:w="59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FFD2A" w14:textId="77777777" w:rsidR="009E18CA" w:rsidRPr="0013776D" w:rsidRDefault="009E18CA" w:rsidP="000147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330</w:t>
            </w:r>
          </w:p>
        </w:tc>
        <w:tc>
          <w:tcPr>
            <w:tcW w:w="80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0222D" w14:textId="77777777" w:rsidR="009E18CA" w:rsidRPr="0013776D" w:rsidRDefault="009E18CA" w:rsidP="000147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(31%)</w:t>
            </w:r>
          </w:p>
        </w:tc>
        <w:tc>
          <w:tcPr>
            <w:tcW w:w="6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C0418" w14:textId="77777777" w:rsidR="009E18CA" w:rsidRPr="0013776D" w:rsidRDefault="009E18CA" w:rsidP="000147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397</w:t>
            </w:r>
          </w:p>
        </w:tc>
        <w:tc>
          <w:tcPr>
            <w:tcW w:w="101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5EE34" w14:textId="77777777" w:rsidR="009E18CA" w:rsidRPr="0013776D" w:rsidRDefault="009E18CA" w:rsidP="000147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(37%)</w:t>
            </w:r>
          </w:p>
        </w:tc>
        <w:tc>
          <w:tcPr>
            <w:tcW w:w="61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3000082" w14:textId="77777777" w:rsidR="009E18CA" w:rsidRPr="0013776D" w:rsidRDefault="009E18CA" w:rsidP="000147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334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22036DE" w14:textId="77777777" w:rsidR="009E18CA" w:rsidRPr="0013776D" w:rsidRDefault="009E18CA" w:rsidP="000147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3776D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(32%)</w:t>
            </w:r>
          </w:p>
        </w:tc>
      </w:tr>
      <w:tr w:rsidR="009E18CA" w:rsidRPr="0013776D" w14:paraId="4D55DE72" w14:textId="77777777" w:rsidTr="00C73F70">
        <w:trPr>
          <w:trHeight w:val="1313"/>
        </w:trPr>
        <w:tc>
          <w:tcPr>
            <w:tcW w:w="12330" w:type="dxa"/>
            <w:gridSpan w:val="17"/>
            <w:shd w:val="clear" w:color="auto" w:fill="auto"/>
            <w:noWrap/>
            <w:vAlign w:val="center"/>
          </w:tcPr>
          <w:p w14:paraId="63DB3248" w14:textId="77777777" w:rsidR="009E18CA" w:rsidRPr="0013776D" w:rsidRDefault="009E18CA" w:rsidP="00014735">
            <w:pPr>
              <w:spacing w:after="0" w:line="240" w:lineRule="auto"/>
              <w:jc w:val="left"/>
              <w:rPr>
                <w:rFonts w:cs="Times New Roman"/>
                <w:sz w:val="22"/>
                <w:szCs w:val="22"/>
              </w:rPr>
            </w:pPr>
            <w:r w:rsidRPr="0013776D">
              <w:rPr>
                <w:rFonts w:cs="Times New Roman"/>
                <w:b/>
                <w:sz w:val="22"/>
                <w:szCs w:val="22"/>
              </w:rPr>
              <w:t>VAT</w:t>
            </w:r>
            <w:r w:rsidRPr="0013776D">
              <w:rPr>
                <w:rFonts w:cs="Times New Roman"/>
                <w:sz w:val="22"/>
                <w:szCs w:val="22"/>
              </w:rPr>
              <w:t xml:space="preserve"> (visceral adipose tissue), </w:t>
            </w:r>
            <w:r w:rsidRPr="0013776D">
              <w:rPr>
                <w:rFonts w:cs="Times New Roman"/>
                <w:b/>
                <w:sz w:val="22"/>
                <w:szCs w:val="22"/>
              </w:rPr>
              <w:t>SAT</w:t>
            </w:r>
            <w:r w:rsidRPr="0013776D">
              <w:rPr>
                <w:rFonts w:cs="Times New Roman"/>
                <w:sz w:val="22"/>
                <w:szCs w:val="22"/>
              </w:rPr>
              <w:t xml:space="preserve"> (subcutaneous adipose tissue), </w:t>
            </w:r>
            <w:r w:rsidRPr="0013776D">
              <w:rPr>
                <w:rFonts w:cs="Times New Roman"/>
                <w:b/>
                <w:sz w:val="22"/>
                <w:szCs w:val="22"/>
              </w:rPr>
              <w:t>BAT</w:t>
            </w:r>
            <w:r w:rsidRPr="0013776D">
              <w:rPr>
                <w:rFonts w:cs="Times New Roman"/>
                <w:sz w:val="22"/>
                <w:szCs w:val="22"/>
              </w:rPr>
              <w:t xml:space="preserve"> (brown adipose tissue)</w:t>
            </w:r>
          </w:p>
          <w:p w14:paraId="6B24EB37" w14:textId="77777777" w:rsidR="009E18CA" w:rsidRPr="0013776D" w:rsidRDefault="009E18CA" w:rsidP="00014735">
            <w:pPr>
              <w:spacing w:after="0" w:line="240" w:lineRule="auto"/>
              <w:jc w:val="left"/>
              <w:rPr>
                <w:rFonts w:cs="Times New Roman"/>
                <w:sz w:val="22"/>
                <w:szCs w:val="22"/>
              </w:rPr>
            </w:pPr>
            <w:r w:rsidRPr="0013776D">
              <w:rPr>
                <w:rFonts w:cs="Times New Roman"/>
                <w:sz w:val="22"/>
                <w:szCs w:val="22"/>
                <w:vertAlign w:val="superscript"/>
              </w:rPr>
              <w:t>#</w:t>
            </w:r>
            <w:r w:rsidRPr="0013776D">
              <w:rPr>
                <w:rFonts w:cs="Times New Roman"/>
                <w:sz w:val="22"/>
                <w:szCs w:val="22"/>
              </w:rPr>
              <w:t>The percentage is based on the total number of molecular features detected in all the tissues from the ionization modes (i.e., 24,294).</w:t>
            </w:r>
          </w:p>
          <w:p w14:paraId="3120496A" w14:textId="77777777" w:rsidR="009E18CA" w:rsidRDefault="009E18CA" w:rsidP="00014735">
            <w:pPr>
              <w:spacing w:after="0" w:line="240" w:lineRule="auto"/>
              <w:jc w:val="left"/>
              <w:rPr>
                <w:rFonts w:cs="Times New Roman"/>
                <w:sz w:val="22"/>
                <w:szCs w:val="22"/>
              </w:rPr>
            </w:pPr>
            <w:r w:rsidRPr="0013776D">
              <w:rPr>
                <w:rFonts w:cs="Times New Roman"/>
                <w:sz w:val="22"/>
                <w:szCs w:val="22"/>
              </w:rPr>
              <w:t xml:space="preserve">*Defined as having a fold-change ≥ 1.3, </w:t>
            </w:r>
            <w:r w:rsidRPr="0013776D">
              <w:rPr>
                <w:rFonts w:cs="Times New Roman"/>
                <w:i/>
                <w:sz w:val="22"/>
                <w:szCs w:val="22"/>
              </w:rPr>
              <w:t>p</w:t>
            </w:r>
            <w:r w:rsidRPr="0013776D">
              <w:rPr>
                <w:rFonts w:cs="Times New Roman"/>
                <w:sz w:val="22"/>
                <w:szCs w:val="22"/>
              </w:rPr>
              <w:t xml:space="preserve">-value ≤0.05, and </w:t>
            </w:r>
            <w:r w:rsidRPr="0013776D">
              <w:rPr>
                <w:rFonts w:cs="Times New Roman"/>
                <w:i/>
                <w:sz w:val="22"/>
                <w:szCs w:val="22"/>
              </w:rPr>
              <w:t>q</w:t>
            </w:r>
            <w:r w:rsidRPr="0013776D">
              <w:rPr>
                <w:rFonts w:cs="Times New Roman"/>
                <w:sz w:val="22"/>
                <w:szCs w:val="22"/>
              </w:rPr>
              <w:t>-value ≤ 0.05.</w:t>
            </w:r>
          </w:p>
          <w:p w14:paraId="02608EE0" w14:textId="3EAD3B0E" w:rsidR="00C73F70" w:rsidRPr="0013776D" w:rsidRDefault="00C73F70" w:rsidP="000147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1A5723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  <w:lang w:eastAsia="fi-FI"/>
              </w:rPr>
              <w:t>†</w:t>
            </w:r>
            <w:r w:rsidRPr="001A5723">
              <w:rPr>
                <w:rFonts w:eastAsia="Times New Roman" w:cs="Times New Roman"/>
                <w:color w:val="000000"/>
                <w:szCs w:val="24"/>
                <w:lang w:eastAsia="fi-FI"/>
              </w:rPr>
              <w:t>The percentage is based on the tissue-specific number of the total significantly changed molecular features</w:t>
            </w:r>
          </w:p>
        </w:tc>
      </w:tr>
    </w:tbl>
    <w:p w14:paraId="3C3249BE" w14:textId="2B39807D" w:rsidR="00E77BC1" w:rsidRPr="009848C0" w:rsidRDefault="00E77BC1" w:rsidP="00EC3D61">
      <w:pPr>
        <w:rPr>
          <w:rFonts w:cs="Times New Roman"/>
          <w:sz w:val="20"/>
          <w:szCs w:val="20"/>
        </w:rPr>
      </w:pPr>
    </w:p>
    <w:sectPr w:rsidR="00E77BC1" w:rsidRPr="009848C0" w:rsidSect="009848C0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5465"/>
    <w:rsid w:val="00003251"/>
    <w:rsid w:val="00003D3C"/>
    <w:rsid w:val="000144C6"/>
    <w:rsid w:val="000160F7"/>
    <w:rsid w:val="00024F16"/>
    <w:rsid w:val="00087685"/>
    <w:rsid w:val="000B2BD5"/>
    <w:rsid w:val="000C617A"/>
    <w:rsid w:val="001070C8"/>
    <w:rsid w:val="00123D9D"/>
    <w:rsid w:val="00133641"/>
    <w:rsid w:val="00146C91"/>
    <w:rsid w:val="00152976"/>
    <w:rsid w:val="001774E5"/>
    <w:rsid w:val="001C3A96"/>
    <w:rsid w:val="001E6CA7"/>
    <w:rsid w:val="00207796"/>
    <w:rsid w:val="00210536"/>
    <w:rsid w:val="00241E35"/>
    <w:rsid w:val="00253291"/>
    <w:rsid w:val="00270569"/>
    <w:rsid w:val="002854CC"/>
    <w:rsid w:val="002E6BC7"/>
    <w:rsid w:val="002F2D76"/>
    <w:rsid w:val="003009F5"/>
    <w:rsid w:val="00396DAC"/>
    <w:rsid w:val="003A2CB3"/>
    <w:rsid w:val="003F5D0B"/>
    <w:rsid w:val="00416F72"/>
    <w:rsid w:val="00451C03"/>
    <w:rsid w:val="00455DA9"/>
    <w:rsid w:val="004B7B35"/>
    <w:rsid w:val="004D6556"/>
    <w:rsid w:val="004E2DB1"/>
    <w:rsid w:val="00506D78"/>
    <w:rsid w:val="005539B9"/>
    <w:rsid w:val="005A6560"/>
    <w:rsid w:val="005D5505"/>
    <w:rsid w:val="006122EB"/>
    <w:rsid w:val="00613B64"/>
    <w:rsid w:val="006152A8"/>
    <w:rsid w:val="006436FC"/>
    <w:rsid w:val="0065270F"/>
    <w:rsid w:val="006627B1"/>
    <w:rsid w:val="00667B35"/>
    <w:rsid w:val="00671949"/>
    <w:rsid w:val="006767F7"/>
    <w:rsid w:val="00685358"/>
    <w:rsid w:val="00695465"/>
    <w:rsid w:val="006C1EB5"/>
    <w:rsid w:val="006F7530"/>
    <w:rsid w:val="00742084"/>
    <w:rsid w:val="007452E5"/>
    <w:rsid w:val="00756D6C"/>
    <w:rsid w:val="007A4EDB"/>
    <w:rsid w:val="008257A3"/>
    <w:rsid w:val="00880CFF"/>
    <w:rsid w:val="00885A4B"/>
    <w:rsid w:val="008A4638"/>
    <w:rsid w:val="008C1074"/>
    <w:rsid w:val="00915817"/>
    <w:rsid w:val="009848C0"/>
    <w:rsid w:val="009C380E"/>
    <w:rsid w:val="009D2DB3"/>
    <w:rsid w:val="009E18CA"/>
    <w:rsid w:val="009E3D7C"/>
    <w:rsid w:val="009F56D5"/>
    <w:rsid w:val="00A82824"/>
    <w:rsid w:val="00A878BF"/>
    <w:rsid w:val="00A97E62"/>
    <w:rsid w:val="00AC0BAD"/>
    <w:rsid w:val="00AD5FBE"/>
    <w:rsid w:val="00AF0333"/>
    <w:rsid w:val="00AF591B"/>
    <w:rsid w:val="00B16DBF"/>
    <w:rsid w:val="00B86493"/>
    <w:rsid w:val="00BC5D81"/>
    <w:rsid w:val="00BE529F"/>
    <w:rsid w:val="00BE7375"/>
    <w:rsid w:val="00C202AA"/>
    <w:rsid w:val="00C702E0"/>
    <w:rsid w:val="00C73F70"/>
    <w:rsid w:val="00C82245"/>
    <w:rsid w:val="00C9749F"/>
    <w:rsid w:val="00CA3CEB"/>
    <w:rsid w:val="00CE208D"/>
    <w:rsid w:val="00CE3465"/>
    <w:rsid w:val="00CE5AB9"/>
    <w:rsid w:val="00D3609A"/>
    <w:rsid w:val="00D63117"/>
    <w:rsid w:val="00D66E66"/>
    <w:rsid w:val="00D767EC"/>
    <w:rsid w:val="00D775F6"/>
    <w:rsid w:val="00D818E8"/>
    <w:rsid w:val="00DE2060"/>
    <w:rsid w:val="00E0472A"/>
    <w:rsid w:val="00E63916"/>
    <w:rsid w:val="00E77BC1"/>
    <w:rsid w:val="00EB37DD"/>
    <w:rsid w:val="00EC3D61"/>
    <w:rsid w:val="00F00F30"/>
    <w:rsid w:val="00F01B00"/>
    <w:rsid w:val="00F35D9D"/>
    <w:rsid w:val="00F445E0"/>
    <w:rsid w:val="00F458CB"/>
    <w:rsid w:val="00F47AE2"/>
    <w:rsid w:val="00FB1608"/>
    <w:rsid w:val="00FD61B0"/>
    <w:rsid w:val="00FF3DA9"/>
    <w:rsid w:val="00FF6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5FE40F"/>
  <w15:chartTrackingRefBased/>
  <w15:docId w15:val="{380E62DE-D3DD-4D14-BBB4-892222FF39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inorBidi"/>
        <w:sz w:val="24"/>
        <w:szCs w:val="28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48C0"/>
    <w:pPr>
      <w:spacing w:line="480" w:lineRule="auto"/>
      <w:jc w:val="both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22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C5D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5D81"/>
    <w:pPr>
      <w:spacing w:line="240" w:lineRule="auto"/>
      <w:jc w:val="left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5D81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5D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5D81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5D81"/>
    <w:pPr>
      <w:spacing w:after="0" w:line="240" w:lineRule="auto"/>
      <w:jc w:val="left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5D81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906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87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2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04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85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25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36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49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2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1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0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0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7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03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82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1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15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2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6</TotalTime>
  <Pages>1</Pages>
  <Words>270</Words>
  <Characters>154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an Zarei</dc:creator>
  <cp:keywords/>
  <dc:description/>
  <cp:lastModifiedBy>Iman Zarei</cp:lastModifiedBy>
  <cp:revision>87</cp:revision>
  <dcterms:created xsi:type="dcterms:W3CDTF">2019-09-26T07:45:00Z</dcterms:created>
  <dcterms:modified xsi:type="dcterms:W3CDTF">2021-11-19T08:37:00Z</dcterms:modified>
</cp:coreProperties>
</file>